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4DBF9F" w14:textId="4E55E174" w:rsidR="00193FF5" w:rsidRPr="00C34D4D" w:rsidRDefault="00193FF5" w:rsidP="00020E62">
      <w:pPr>
        <w:keepNext/>
        <w:spacing w:after="20" w:line="276" w:lineRule="auto"/>
        <w:rPr>
          <w:rFonts w:asciiTheme="majorBidi" w:hAnsiTheme="majorBidi" w:cstheme="majorBidi"/>
          <w:sz w:val="24"/>
          <w:szCs w:val="24"/>
          <w:highlight w:val="yellow"/>
        </w:rPr>
      </w:pPr>
      <w:r w:rsidRPr="00C34D4D">
        <w:rPr>
          <w:rFonts w:asciiTheme="majorBidi" w:hAnsiTheme="majorBidi" w:cstheme="majorBidi"/>
          <w:b/>
          <w:bCs/>
          <w:sz w:val="24"/>
          <w:szCs w:val="24"/>
        </w:rPr>
        <w:t>Table 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877D8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C34D4D">
        <w:rPr>
          <w:rFonts w:asciiTheme="majorBidi" w:hAnsiTheme="majorBidi" w:cstheme="majorBidi"/>
          <w:b/>
          <w:bCs/>
          <w:sz w:val="24"/>
          <w:szCs w:val="24"/>
        </w:rPr>
        <w:t>. Spearman correlations between the desiccation-induced changes in recombination rate and desiccation tolera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9"/>
        <w:gridCol w:w="1242"/>
        <w:gridCol w:w="1242"/>
        <w:gridCol w:w="1440"/>
        <w:gridCol w:w="1443"/>
        <w:gridCol w:w="938"/>
        <w:gridCol w:w="1092"/>
        <w:gridCol w:w="938"/>
        <w:gridCol w:w="1092"/>
      </w:tblGrid>
      <w:tr w:rsidR="00193FF5" w:rsidRPr="00C34D4D" w14:paraId="6C925243" w14:textId="77777777" w:rsidTr="007956FA">
        <w:trPr>
          <w:trHeight w:val="280"/>
        </w:trPr>
        <w:tc>
          <w:tcPr>
            <w:tcW w:w="399" w:type="pct"/>
            <w:vMerge w:val="restart"/>
            <w:shd w:val="clear" w:color="auto" w:fill="auto"/>
            <w:noWrap/>
            <w:vAlign w:val="center"/>
          </w:tcPr>
          <w:p w14:paraId="4DBD39E3" w14:textId="77777777" w:rsidR="00193FF5" w:rsidRPr="00C34D4D" w:rsidRDefault="00193FF5" w:rsidP="007956FA">
            <w:pPr>
              <w:spacing w:after="0" w:line="240" w:lineRule="auto"/>
              <w:jc w:val="center"/>
              <w:rPr>
                <w:rFonts w:asciiTheme="majorBidi" w:hAnsiTheme="majorBidi" w:cstheme="majorBidi"/>
                <w:iCs/>
                <w:sz w:val="21"/>
                <w:szCs w:val="21"/>
              </w:rPr>
            </w:pPr>
            <w:r w:rsidRPr="00C34D4D">
              <w:rPr>
                <w:rFonts w:asciiTheme="majorBidi" w:hAnsiTheme="majorBidi" w:cstheme="majorBidi"/>
                <w:iCs/>
                <w:sz w:val="21"/>
                <w:szCs w:val="21"/>
              </w:rPr>
              <w:t>Interval</w:t>
            </w:r>
          </w:p>
        </w:tc>
        <w:tc>
          <w:tcPr>
            <w:tcW w:w="3089" w:type="pct"/>
            <w:gridSpan w:val="4"/>
            <w:shd w:val="clear" w:color="auto" w:fill="auto"/>
            <w:noWrap/>
            <w:vAlign w:val="bottom"/>
          </w:tcPr>
          <w:p w14:paraId="6F628E82" w14:textId="77777777" w:rsidR="00193FF5" w:rsidRPr="00C34D4D" w:rsidRDefault="00193FF5" w:rsidP="007956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Absolute changes in recombination rate</w:t>
            </w:r>
          </w:p>
        </w:tc>
        <w:tc>
          <w:tcPr>
            <w:tcW w:w="1512" w:type="pct"/>
            <w:gridSpan w:val="4"/>
            <w:shd w:val="clear" w:color="auto" w:fill="auto"/>
            <w:noWrap/>
            <w:vAlign w:val="bottom"/>
          </w:tcPr>
          <w:p w14:paraId="3301F149" w14:textId="77777777" w:rsidR="00193FF5" w:rsidRPr="00C34D4D" w:rsidRDefault="00193FF5" w:rsidP="007956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Relative changes in recombination rate</w:t>
            </w:r>
          </w:p>
        </w:tc>
      </w:tr>
      <w:tr w:rsidR="00193FF5" w:rsidRPr="00C34D4D" w14:paraId="374E7A9F" w14:textId="77777777" w:rsidTr="007956FA">
        <w:trPr>
          <w:trHeight w:val="280"/>
        </w:trPr>
        <w:tc>
          <w:tcPr>
            <w:tcW w:w="399" w:type="pct"/>
            <w:vMerge/>
            <w:shd w:val="clear" w:color="auto" w:fill="auto"/>
            <w:noWrap/>
            <w:vAlign w:val="center"/>
          </w:tcPr>
          <w:p w14:paraId="446ABEE3" w14:textId="77777777" w:rsidR="00193FF5" w:rsidRPr="00C34D4D" w:rsidRDefault="00193FF5" w:rsidP="007956FA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1"/>
                <w:szCs w:val="21"/>
              </w:rPr>
            </w:pPr>
          </w:p>
        </w:tc>
        <w:tc>
          <w:tcPr>
            <w:tcW w:w="1448" w:type="pct"/>
            <w:gridSpan w:val="2"/>
            <w:shd w:val="clear" w:color="auto" w:fill="auto"/>
            <w:noWrap/>
            <w:vAlign w:val="bottom"/>
          </w:tcPr>
          <w:p w14:paraId="4E29EFB1" w14:textId="77777777" w:rsidR="00193FF5" w:rsidRPr="00C34D4D" w:rsidRDefault="00193FF5" w:rsidP="007956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Desiccation tolerance</w:t>
            </w:r>
          </w:p>
          <w:p w14:paraId="39DD425A" w14:textId="77777777" w:rsidR="00193FF5" w:rsidRPr="00C34D4D" w:rsidRDefault="00193FF5" w:rsidP="007956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of the hybrid</w:t>
            </w:r>
          </w:p>
        </w:tc>
        <w:tc>
          <w:tcPr>
            <w:tcW w:w="1640" w:type="pct"/>
            <w:gridSpan w:val="2"/>
            <w:shd w:val="clear" w:color="auto" w:fill="auto"/>
            <w:noWrap/>
            <w:vAlign w:val="bottom"/>
          </w:tcPr>
          <w:p w14:paraId="7847437E" w14:textId="77777777" w:rsidR="00193FF5" w:rsidRPr="00C34D4D" w:rsidRDefault="00193FF5" w:rsidP="007956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Desiccation tolerance</w:t>
            </w:r>
          </w:p>
          <w:p w14:paraId="60F53FF1" w14:textId="77777777" w:rsidR="00193FF5" w:rsidRPr="00C34D4D" w:rsidRDefault="00193FF5" w:rsidP="007956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of the parental line</w:t>
            </w:r>
          </w:p>
        </w:tc>
        <w:tc>
          <w:tcPr>
            <w:tcW w:w="756" w:type="pct"/>
            <w:gridSpan w:val="2"/>
            <w:shd w:val="clear" w:color="auto" w:fill="auto"/>
            <w:noWrap/>
            <w:vAlign w:val="bottom"/>
          </w:tcPr>
          <w:p w14:paraId="3BA2F477" w14:textId="77777777" w:rsidR="00193FF5" w:rsidRPr="00C34D4D" w:rsidRDefault="00193FF5" w:rsidP="007956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Desiccation tolerance</w:t>
            </w:r>
          </w:p>
          <w:p w14:paraId="758952FE" w14:textId="77777777" w:rsidR="00193FF5" w:rsidRPr="00C34D4D" w:rsidRDefault="00193FF5" w:rsidP="007956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of the hybrid</w:t>
            </w:r>
          </w:p>
        </w:tc>
        <w:tc>
          <w:tcPr>
            <w:tcW w:w="756" w:type="pct"/>
            <w:gridSpan w:val="2"/>
            <w:shd w:val="clear" w:color="auto" w:fill="auto"/>
            <w:noWrap/>
            <w:vAlign w:val="bottom"/>
          </w:tcPr>
          <w:p w14:paraId="3041CB57" w14:textId="77777777" w:rsidR="00193FF5" w:rsidRPr="00C34D4D" w:rsidRDefault="00193FF5" w:rsidP="007956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Desiccation tolerance</w:t>
            </w:r>
          </w:p>
          <w:p w14:paraId="6722A630" w14:textId="77777777" w:rsidR="00193FF5" w:rsidRPr="00C34D4D" w:rsidRDefault="00193FF5" w:rsidP="007956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of the parental line</w:t>
            </w:r>
          </w:p>
        </w:tc>
      </w:tr>
      <w:tr w:rsidR="00193FF5" w:rsidRPr="00C34D4D" w14:paraId="51EE05B1" w14:textId="77777777" w:rsidTr="007956FA">
        <w:trPr>
          <w:trHeight w:val="280"/>
        </w:trPr>
        <w:tc>
          <w:tcPr>
            <w:tcW w:w="399" w:type="pct"/>
            <w:vMerge/>
            <w:shd w:val="clear" w:color="auto" w:fill="auto"/>
            <w:noWrap/>
            <w:vAlign w:val="center"/>
          </w:tcPr>
          <w:p w14:paraId="58C2F0EA" w14:textId="77777777" w:rsidR="00193FF5" w:rsidRPr="00C34D4D" w:rsidRDefault="00193FF5" w:rsidP="007956FA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sz w:val="21"/>
                <w:szCs w:val="21"/>
              </w:rPr>
            </w:pP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49A121F7" w14:textId="77777777" w:rsidR="00193FF5" w:rsidRPr="00C34D4D" w:rsidRDefault="00193FF5" w:rsidP="00020E62">
            <w:pPr>
              <w:spacing w:after="4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ρ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14:paraId="45A0DC38" w14:textId="77777777" w:rsidR="00193FF5" w:rsidRPr="00C34D4D" w:rsidRDefault="00193FF5" w:rsidP="00020E62">
            <w:pPr>
              <w:spacing w:after="4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p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472D21DE" w14:textId="77777777" w:rsidR="00193FF5" w:rsidRPr="00C34D4D" w:rsidRDefault="00193FF5" w:rsidP="00020E62">
            <w:pPr>
              <w:keepNext/>
              <w:spacing w:after="4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ρ</w:t>
            </w:r>
          </w:p>
        </w:tc>
        <w:tc>
          <w:tcPr>
            <w:tcW w:w="821" w:type="pct"/>
            <w:shd w:val="clear" w:color="auto" w:fill="auto"/>
            <w:noWrap/>
            <w:vAlign w:val="bottom"/>
          </w:tcPr>
          <w:p w14:paraId="29790D1A" w14:textId="77777777" w:rsidR="00193FF5" w:rsidRPr="00C34D4D" w:rsidRDefault="00193FF5" w:rsidP="00020E62">
            <w:pPr>
              <w:spacing w:after="4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p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23F874EA" w14:textId="77777777" w:rsidR="00193FF5" w:rsidRPr="00C34D4D" w:rsidRDefault="00193FF5" w:rsidP="00020E62">
            <w:pPr>
              <w:spacing w:after="4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ρ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0DAA0004" w14:textId="77777777" w:rsidR="00193FF5" w:rsidRPr="00C34D4D" w:rsidRDefault="00193FF5" w:rsidP="00020E62">
            <w:pPr>
              <w:spacing w:after="4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p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14:paraId="4DCF461C" w14:textId="77777777" w:rsidR="00193FF5" w:rsidRPr="00C34D4D" w:rsidRDefault="00193FF5" w:rsidP="00020E62">
            <w:pPr>
              <w:spacing w:after="4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ρ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3C183E7" w14:textId="77777777" w:rsidR="00193FF5" w:rsidRPr="00C34D4D" w:rsidRDefault="00193FF5" w:rsidP="00020E62">
            <w:pPr>
              <w:spacing w:after="4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bidi="he-IL"/>
              </w:rPr>
              <w:t>p</w:t>
            </w:r>
          </w:p>
        </w:tc>
      </w:tr>
      <w:tr w:rsidR="00193FF5" w:rsidRPr="00C34D4D" w14:paraId="1819506D" w14:textId="77777777" w:rsidTr="007956FA">
        <w:trPr>
          <w:trHeight w:val="280"/>
        </w:trPr>
        <w:tc>
          <w:tcPr>
            <w:tcW w:w="5000" w:type="pct"/>
            <w:gridSpan w:val="9"/>
            <w:shd w:val="clear" w:color="auto" w:fill="F2F2F2" w:themeFill="background1" w:themeFillShade="F2"/>
            <w:noWrap/>
            <w:vAlign w:val="center"/>
          </w:tcPr>
          <w:p w14:paraId="335D29CC" w14:textId="77777777" w:rsidR="00193FF5" w:rsidRPr="00C34D4D" w:rsidRDefault="00193FF5" w:rsidP="007956FA">
            <w:pPr>
              <w:keepNext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Chromosome X</w:t>
            </w:r>
          </w:p>
        </w:tc>
      </w:tr>
      <w:tr w:rsidR="00193FF5" w:rsidRPr="00C34D4D" w14:paraId="3E61B563" w14:textId="77777777" w:rsidTr="007956FA">
        <w:trPr>
          <w:trHeight w:val="280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1E2F2CDB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hAnsiTheme="majorBidi" w:cstheme="majorBidi"/>
                <w:i/>
                <w:sz w:val="21"/>
                <w:szCs w:val="21"/>
              </w:rPr>
              <w:t>y-cv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12D89D6F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659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1B1C76EE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10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2E0B4681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64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19C85A1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14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CBF1EE4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66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B1113E0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9.4</w:t>
            </w:r>
            <w:r w:rsidRPr="00C34D4D">
              <w:rPr>
                <w:rFonts w:asciiTheme="majorBidi" w:hAnsiTheme="majorBidi" w:cstheme="majorBidi"/>
                <w:sz w:val="21"/>
                <w:szCs w:val="21"/>
              </w:rPr>
              <w:t>·10</w:t>
            </w: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vertAlign w:val="superscript"/>
                <w:lang w:bidi="he-IL"/>
              </w:rPr>
              <w:t>-3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59347847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63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CF71807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16</w:t>
            </w:r>
          </w:p>
        </w:tc>
      </w:tr>
      <w:tr w:rsidR="00193FF5" w:rsidRPr="00C34D4D" w14:paraId="3D6BBB28" w14:textId="77777777" w:rsidTr="007956FA">
        <w:trPr>
          <w:trHeight w:val="280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45785F92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hAnsiTheme="majorBidi" w:cstheme="majorBidi"/>
                <w:i/>
                <w:sz w:val="21"/>
                <w:szCs w:val="21"/>
              </w:rPr>
              <w:t>cv-v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35F73E41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467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691C11C3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92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74E250FC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45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949CA03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02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0ED78F50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48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EA1A8B4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79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AD20DE2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486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76B60C3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78</w:t>
            </w:r>
          </w:p>
        </w:tc>
      </w:tr>
      <w:tr w:rsidR="00193FF5" w:rsidRPr="00C34D4D" w14:paraId="40650D3B" w14:textId="77777777" w:rsidTr="007956FA">
        <w:trPr>
          <w:trHeight w:val="280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8F7CEB6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hAnsiTheme="majorBidi" w:cstheme="majorBidi"/>
                <w:i/>
                <w:sz w:val="21"/>
                <w:szCs w:val="21"/>
              </w:rPr>
              <w:t>v-f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05C20C83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407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0066C2C1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48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014A0C55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33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0C7BE6C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4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59E0F728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40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676A85A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48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12550F9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336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FA036D9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40</w:t>
            </w:r>
          </w:p>
        </w:tc>
      </w:tr>
      <w:tr w:rsidR="00193FF5" w:rsidRPr="00C34D4D" w14:paraId="06C755C3" w14:textId="77777777" w:rsidTr="007956FA">
        <w:trPr>
          <w:trHeight w:val="280"/>
        </w:trPr>
        <w:tc>
          <w:tcPr>
            <w:tcW w:w="5000" w:type="pct"/>
            <w:gridSpan w:val="9"/>
            <w:shd w:val="clear" w:color="auto" w:fill="F2F2F2" w:themeFill="background1" w:themeFillShade="F2"/>
            <w:noWrap/>
            <w:vAlign w:val="center"/>
          </w:tcPr>
          <w:p w14:paraId="7FB96792" w14:textId="77777777" w:rsidR="00193FF5" w:rsidRPr="00C34D4D" w:rsidRDefault="00193FF5" w:rsidP="007956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Chromosome 2</w:t>
            </w:r>
          </w:p>
        </w:tc>
      </w:tr>
      <w:tr w:rsidR="00193FF5" w:rsidRPr="00C34D4D" w14:paraId="22C12B00" w14:textId="77777777" w:rsidTr="007956FA">
        <w:trPr>
          <w:trHeight w:val="280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2831C7EC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hAnsiTheme="majorBidi" w:cstheme="majorBidi"/>
                <w:i/>
                <w:sz w:val="21"/>
                <w:szCs w:val="21"/>
              </w:rPr>
              <w:t>al-</w:t>
            </w:r>
            <w:proofErr w:type="spellStart"/>
            <w:r w:rsidRPr="00C34D4D">
              <w:rPr>
                <w:rFonts w:asciiTheme="majorBidi" w:hAnsiTheme="majorBidi" w:cstheme="majorBidi"/>
                <w:i/>
                <w:sz w:val="21"/>
                <w:szCs w:val="21"/>
              </w:rPr>
              <w:t>dp</w:t>
            </w:r>
            <w:proofErr w:type="spellEnd"/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18CF7769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476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6A24C657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86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1FD9F796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455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7FBF243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02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789B3BA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48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8C0DA09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82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09796197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46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0A19AED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91</w:t>
            </w:r>
          </w:p>
        </w:tc>
      </w:tr>
      <w:tr w:rsidR="00193FF5" w:rsidRPr="00C34D4D" w14:paraId="2C0C539E" w14:textId="77777777" w:rsidTr="007956FA">
        <w:trPr>
          <w:trHeight w:val="280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79B5B9D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proofErr w:type="spellStart"/>
            <w:r w:rsidRPr="00C34D4D">
              <w:rPr>
                <w:rFonts w:asciiTheme="majorBidi" w:hAnsiTheme="majorBidi" w:cstheme="majorBidi"/>
                <w:i/>
                <w:sz w:val="21"/>
                <w:szCs w:val="21"/>
              </w:rPr>
              <w:t>dp</w:t>
            </w:r>
            <w:proofErr w:type="spellEnd"/>
            <w:r w:rsidRPr="00C34D4D">
              <w:rPr>
                <w:rFonts w:asciiTheme="majorBidi" w:hAnsiTheme="majorBidi" w:cstheme="majorBidi"/>
                <w:i/>
                <w:sz w:val="21"/>
                <w:szCs w:val="21"/>
              </w:rPr>
              <w:t>-b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4E169437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344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5340D753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29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799160B8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04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9385D51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483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260CA9C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34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649A8E0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23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42E069EC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64C66B1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493</w:t>
            </w:r>
          </w:p>
        </w:tc>
      </w:tr>
      <w:tr w:rsidR="00193FF5" w:rsidRPr="00C34D4D" w14:paraId="6CCBFC81" w14:textId="77777777" w:rsidTr="007956FA">
        <w:trPr>
          <w:trHeight w:val="280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FF09A87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hAnsiTheme="majorBidi" w:cstheme="majorBidi"/>
                <w:i/>
                <w:sz w:val="21"/>
                <w:szCs w:val="21"/>
              </w:rPr>
              <w:t>b-</w:t>
            </w:r>
            <w:proofErr w:type="spellStart"/>
            <w:r w:rsidRPr="00C34D4D">
              <w:rPr>
                <w:rFonts w:asciiTheme="majorBidi" w:hAnsiTheme="majorBidi" w:cstheme="majorBidi"/>
                <w:i/>
                <w:sz w:val="21"/>
                <w:szCs w:val="21"/>
              </w:rPr>
              <w:t>pr</w:t>
            </w:r>
            <w:proofErr w:type="spellEnd"/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7C652DD7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63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509C9A99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578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22E3C569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0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17192138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493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A1C0D2D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8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1325B27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765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3DFBEE8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2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9ABBF06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670</w:t>
            </w:r>
          </w:p>
        </w:tc>
      </w:tr>
      <w:tr w:rsidR="00193FF5" w:rsidRPr="00C34D4D" w14:paraId="32E0F4B7" w14:textId="77777777" w:rsidTr="007956FA">
        <w:trPr>
          <w:trHeight w:val="280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8A2CAF6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proofErr w:type="spellStart"/>
            <w:r w:rsidRPr="00C34D4D">
              <w:rPr>
                <w:rFonts w:asciiTheme="majorBidi" w:hAnsiTheme="majorBidi" w:cstheme="majorBidi"/>
                <w:i/>
                <w:sz w:val="21"/>
                <w:szCs w:val="21"/>
              </w:rPr>
              <w:t>pr</w:t>
            </w:r>
            <w:proofErr w:type="spellEnd"/>
            <w:r w:rsidRPr="00C34D4D">
              <w:rPr>
                <w:rFonts w:asciiTheme="majorBidi" w:hAnsiTheme="majorBidi" w:cstheme="majorBidi"/>
                <w:i/>
                <w:sz w:val="21"/>
                <w:szCs w:val="21"/>
              </w:rPr>
              <w:t>-c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48512100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751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6B6BCA79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2.0</w:t>
            </w:r>
            <w:r w:rsidRPr="00C34D4D">
              <w:rPr>
                <w:rFonts w:asciiTheme="majorBidi" w:hAnsiTheme="majorBidi" w:cstheme="majorBidi"/>
                <w:sz w:val="21"/>
                <w:szCs w:val="21"/>
              </w:rPr>
              <w:t>·10</w:t>
            </w: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vertAlign w:val="superscript"/>
                <w:lang w:bidi="he-IL"/>
              </w:rPr>
              <w:t>-3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21437D1E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60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523B6CD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21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6289437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75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DCACF3B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2.0</w:t>
            </w:r>
            <w:r w:rsidRPr="00C34D4D">
              <w:rPr>
                <w:rFonts w:asciiTheme="majorBidi" w:hAnsiTheme="majorBidi" w:cstheme="majorBidi"/>
                <w:sz w:val="21"/>
                <w:szCs w:val="21"/>
              </w:rPr>
              <w:t>·10</w:t>
            </w: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vertAlign w:val="superscript"/>
                <w:lang w:bidi="he-IL"/>
              </w:rPr>
              <w:t>-3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787CEEAF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609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BDDB11F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21</w:t>
            </w:r>
          </w:p>
        </w:tc>
      </w:tr>
      <w:tr w:rsidR="00193FF5" w:rsidRPr="00C34D4D" w14:paraId="49B3E9FD" w14:textId="77777777" w:rsidTr="007956FA">
        <w:trPr>
          <w:trHeight w:val="280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7B18CD18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hAnsiTheme="majorBidi" w:cstheme="majorBidi"/>
                <w:i/>
                <w:sz w:val="21"/>
                <w:szCs w:val="21"/>
              </w:rPr>
              <w:t>c-px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01810FE7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337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4F4BBFE6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39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280DB020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288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02A8B33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318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B2AF99E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476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AB71749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86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0D053326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39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B87F44D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64</w:t>
            </w:r>
          </w:p>
        </w:tc>
      </w:tr>
      <w:tr w:rsidR="00193FF5" w:rsidRPr="00C34D4D" w14:paraId="24F6D19D" w14:textId="77777777" w:rsidTr="007956FA">
        <w:trPr>
          <w:trHeight w:val="280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16247BB5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hAnsiTheme="majorBidi" w:cstheme="majorBidi"/>
                <w:i/>
                <w:sz w:val="21"/>
                <w:szCs w:val="21"/>
              </w:rPr>
              <w:t>px-</w:t>
            </w:r>
            <w:proofErr w:type="spellStart"/>
            <w:r w:rsidRPr="00C34D4D">
              <w:rPr>
                <w:rFonts w:asciiTheme="majorBidi" w:hAnsiTheme="majorBidi" w:cstheme="majorBidi"/>
                <w:i/>
                <w:sz w:val="21"/>
                <w:szCs w:val="21"/>
              </w:rPr>
              <w:t>sp</w:t>
            </w:r>
            <w:proofErr w:type="spellEnd"/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10AA9EB5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634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7C9731F5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15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4F648AA6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69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F27EBE1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6.1</w:t>
            </w:r>
            <w:r w:rsidRPr="00C34D4D">
              <w:rPr>
                <w:rFonts w:asciiTheme="majorBidi" w:hAnsiTheme="majorBidi" w:cstheme="majorBidi"/>
                <w:sz w:val="21"/>
                <w:szCs w:val="21"/>
              </w:rPr>
              <w:t>·10</w:t>
            </w: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vertAlign w:val="superscript"/>
                <w:lang w:bidi="he-IL"/>
              </w:rPr>
              <w:t>-3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990EDF5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676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80593F6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7.9</w:t>
            </w:r>
            <w:r w:rsidRPr="00C34D4D">
              <w:rPr>
                <w:rFonts w:asciiTheme="majorBidi" w:hAnsiTheme="majorBidi" w:cstheme="majorBidi"/>
                <w:sz w:val="21"/>
                <w:szCs w:val="21"/>
              </w:rPr>
              <w:t>·10</w:t>
            </w: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vertAlign w:val="superscript"/>
                <w:lang w:bidi="he-IL"/>
              </w:rPr>
              <w:t>-3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90A3AE8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69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8829765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6.1</w:t>
            </w:r>
            <w:r w:rsidRPr="00C34D4D">
              <w:rPr>
                <w:rFonts w:asciiTheme="majorBidi" w:hAnsiTheme="majorBidi" w:cstheme="majorBidi"/>
                <w:sz w:val="21"/>
                <w:szCs w:val="21"/>
              </w:rPr>
              <w:t>·10</w:t>
            </w: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vertAlign w:val="superscript"/>
                <w:lang w:bidi="he-IL"/>
              </w:rPr>
              <w:t>-3</w:t>
            </w:r>
          </w:p>
        </w:tc>
      </w:tr>
      <w:tr w:rsidR="00193FF5" w:rsidRPr="00C34D4D" w14:paraId="0780814C" w14:textId="77777777" w:rsidTr="007956FA">
        <w:trPr>
          <w:trHeight w:val="280"/>
        </w:trPr>
        <w:tc>
          <w:tcPr>
            <w:tcW w:w="5000" w:type="pct"/>
            <w:gridSpan w:val="9"/>
            <w:shd w:val="clear" w:color="auto" w:fill="F2F2F2" w:themeFill="background1" w:themeFillShade="F2"/>
            <w:noWrap/>
            <w:vAlign w:val="center"/>
          </w:tcPr>
          <w:p w14:paraId="2BD4384C" w14:textId="77777777" w:rsidR="00193FF5" w:rsidRPr="00C34D4D" w:rsidRDefault="00193FF5" w:rsidP="007956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Chromosome 3</w:t>
            </w:r>
          </w:p>
        </w:tc>
      </w:tr>
      <w:tr w:rsidR="00193FF5" w:rsidRPr="00C34D4D" w14:paraId="3E90396E" w14:textId="77777777" w:rsidTr="007956FA">
        <w:trPr>
          <w:trHeight w:val="280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7ECF13C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proofErr w:type="spellStart"/>
            <w:r w:rsidRPr="00C34D4D">
              <w:rPr>
                <w:rFonts w:asciiTheme="majorBidi" w:hAnsiTheme="majorBidi" w:cstheme="majorBidi"/>
                <w:i/>
                <w:sz w:val="21"/>
                <w:szCs w:val="21"/>
              </w:rPr>
              <w:t>ru</w:t>
            </w:r>
            <w:proofErr w:type="spellEnd"/>
            <w:r w:rsidRPr="00C34D4D">
              <w:rPr>
                <w:rFonts w:asciiTheme="majorBidi" w:hAnsiTheme="majorBidi" w:cstheme="majorBidi"/>
                <w:i/>
                <w:sz w:val="21"/>
                <w:szCs w:val="21"/>
              </w:rPr>
              <w:t>-h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07EF8695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692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0B0AB84E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6.1</w:t>
            </w:r>
            <w:r w:rsidRPr="00C34D4D">
              <w:rPr>
                <w:rFonts w:asciiTheme="majorBidi" w:hAnsiTheme="majorBidi" w:cstheme="majorBidi"/>
                <w:sz w:val="21"/>
                <w:szCs w:val="21"/>
              </w:rPr>
              <w:t>·10</w:t>
            </w: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vertAlign w:val="superscript"/>
                <w:lang w:bidi="he-IL"/>
              </w:rPr>
              <w:t>-3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354D4853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626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70DC76A2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17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54C026ED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71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AA23886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4.5</w:t>
            </w:r>
            <w:r w:rsidRPr="00C34D4D">
              <w:rPr>
                <w:rFonts w:asciiTheme="majorBidi" w:hAnsiTheme="majorBidi" w:cstheme="majorBidi"/>
                <w:sz w:val="21"/>
                <w:szCs w:val="21"/>
              </w:rPr>
              <w:t>·10</w:t>
            </w: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vertAlign w:val="superscript"/>
                <w:lang w:bidi="he-IL"/>
              </w:rPr>
              <w:t>-3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C5F5221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64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FDEB9F2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012</w:t>
            </w:r>
          </w:p>
        </w:tc>
      </w:tr>
      <w:tr w:rsidR="00193FF5" w:rsidRPr="00C34D4D" w14:paraId="55A4BB6E" w14:textId="77777777" w:rsidTr="007956FA">
        <w:trPr>
          <w:trHeight w:val="280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3DF7F37F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hAnsiTheme="majorBidi" w:cstheme="majorBidi"/>
                <w:i/>
                <w:sz w:val="21"/>
                <w:szCs w:val="21"/>
              </w:rPr>
              <w:t>h-</w:t>
            </w:r>
            <w:proofErr w:type="spellStart"/>
            <w:r w:rsidRPr="00C34D4D">
              <w:rPr>
                <w:rFonts w:asciiTheme="majorBidi" w:hAnsiTheme="majorBidi" w:cstheme="majorBidi"/>
                <w:i/>
                <w:sz w:val="21"/>
                <w:szCs w:val="21"/>
              </w:rPr>
              <w:t>th</w:t>
            </w:r>
            <w:proofErr w:type="spellEnd"/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6C45345D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341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35F6BCD6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33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55B72AB1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380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EEDB70B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8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0940CAB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41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AB6D6B6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44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357CEC0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45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AA34BEE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06</w:t>
            </w:r>
          </w:p>
        </w:tc>
      </w:tr>
      <w:tr w:rsidR="00193FF5" w:rsidRPr="00C34D4D" w14:paraId="600E8096" w14:textId="77777777" w:rsidTr="007956FA">
        <w:trPr>
          <w:trHeight w:val="280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2BB7603A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proofErr w:type="spellStart"/>
            <w:r w:rsidRPr="00C34D4D">
              <w:rPr>
                <w:rFonts w:asciiTheme="majorBidi" w:hAnsiTheme="majorBidi" w:cstheme="majorBidi"/>
                <w:i/>
                <w:sz w:val="21"/>
                <w:szCs w:val="21"/>
              </w:rPr>
              <w:t>th-sr</w:t>
            </w:r>
            <w:proofErr w:type="spellEnd"/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34F34ED0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182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75234ED0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533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669365D1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279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FB5DE44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334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F1C9A4A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21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757DC94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464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0B5EF7D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-0.30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EB13A18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96</w:t>
            </w:r>
          </w:p>
        </w:tc>
      </w:tr>
      <w:tr w:rsidR="00193FF5" w:rsidRPr="00C34D4D" w14:paraId="5AB1F93D" w14:textId="77777777" w:rsidTr="007956FA">
        <w:trPr>
          <w:trHeight w:val="280"/>
        </w:trPr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2767DA7A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proofErr w:type="spellStart"/>
            <w:r w:rsidRPr="00C34D4D">
              <w:rPr>
                <w:rFonts w:asciiTheme="majorBidi" w:hAnsiTheme="majorBidi" w:cstheme="majorBidi"/>
                <w:i/>
                <w:sz w:val="21"/>
                <w:szCs w:val="21"/>
              </w:rPr>
              <w:t>sr</w:t>
            </w:r>
            <w:proofErr w:type="spellEnd"/>
            <w:r w:rsidRPr="00C34D4D">
              <w:rPr>
                <w:rFonts w:asciiTheme="majorBidi" w:hAnsiTheme="majorBidi" w:cstheme="majorBidi"/>
                <w:i/>
                <w:sz w:val="21"/>
                <w:szCs w:val="21"/>
              </w:rPr>
              <w:t>-e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563547F2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74</w:t>
            </w:r>
          </w:p>
        </w:tc>
        <w:tc>
          <w:tcPr>
            <w:tcW w:w="724" w:type="pct"/>
            <w:shd w:val="clear" w:color="auto" w:fill="auto"/>
            <w:noWrap/>
            <w:vAlign w:val="bottom"/>
            <w:hideMark/>
          </w:tcPr>
          <w:p w14:paraId="5515EFA5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553</w:t>
            </w:r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14:paraId="459779E3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22</w:t>
            </w:r>
          </w:p>
        </w:tc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F2BD759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446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FF16207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169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A4A6136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563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72803712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21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BCDA14E" w14:textId="77777777" w:rsidR="00193FF5" w:rsidRPr="00C34D4D" w:rsidRDefault="00193FF5" w:rsidP="00020E62">
            <w:pPr>
              <w:spacing w:after="20" w:line="240" w:lineRule="auto"/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</w:pPr>
            <w:r w:rsidRPr="00C34D4D">
              <w:rPr>
                <w:rFonts w:asciiTheme="majorBidi" w:eastAsia="Times New Roman" w:hAnsiTheme="majorBidi" w:cstheme="majorBidi"/>
                <w:sz w:val="21"/>
                <w:szCs w:val="21"/>
                <w:lang w:bidi="he-IL"/>
              </w:rPr>
              <w:t>0.464</w:t>
            </w:r>
          </w:p>
        </w:tc>
      </w:tr>
    </w:tbl>
    <w:p w14:paraId="78B37312" w14:textId="77777777" w:rsidR="00B206A4" w:rsidRDefault="00B206A4" w:rsidP="00193FF5">
      <w:bookmarkStart w:id="0" w:name="_GoBack"/>
      <w:bookmarkEnd w:id="0"/>
    </w:p>
    <w:sectPr w:rsidR="00B206A4" w:rsidSect="00193FF5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xNbUwtDA0tjA3NTBR0lEKTi0uzszPAykwrAUAiZJ4BywAAAA="/>
  </w:docVars>
  <w:rsids>
    <w:rsidRoot w:val="00193FF5"/>
    <w:rsid w:val="00020E62"/>
    <w:rsid w:val="00193FF5"/>
    <w:rsid w:val="00B206A4"/>
    <w:rsid w:val="00DD421F"/>
    <w:rsid w:val="00E8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741D7"/>
  <w15:docId w15:val="{CA33C3C8-E8A7-4FB4-91F5-3C5C88F05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93FF5"/>
    <w:pPr>
      <w:spacing w:after="160" w:line="259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bnikov</dc:creator>
  <cp:lastModifiedBy>abraham korol</cp:lastModifiedBy>
  <cp:revision>4</cp:revision>
  <dcterms:created xsi:type="dcterms:W3CDTF">2020-06-11T08:50:00Z</dcterms:created>
  <dcterms:modified xsi:type="dcterms:W3CDTF">2020-06-14T12:21:00Z</dcterms:modified>
</cp:coreProperties>
</file>